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671" w:rsidRPr="0024406A" w:rsidRDefault="0024406A" w:rsidP="00F42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24406A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Supplemental table 6: percentage of rhythmic animals in </w:t>
      </w:r>
      <w:r w:rsidRPr="002440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fr-FR"/>
        </w:rPr>
        <w:t>opn4xa</w:t>
      </w:r>
      <w:r w:rsidRPr="0024406A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-/- versus WT animal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42671" w:rsidRPr="00DC0FD3" w:rsidTr="00D951F5"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ndition</w:t>
            </w:r>
          </w:p>
        </w:tc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% of rhythmic animals</w:t>
            </w:r>
          </w:p>
        </w:tc>
      </w:tr>
      <w:tr w:rsidR="00F42671" w:rsidRPr="00DC0FD3" w:rsidTr="00D951F5"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WT DD</w:t>
            </w:r>
            <w:r w:rsidR="007C18B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n=69)</w:t>
            </w:r>
          </w:p>
        </w:tc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8,5%</w:t>
            </w:r>
          </w:p>
        </w:tc>
      </w:tr>
      <w:tr w:rsidR="00F42671" w:rsidRPr="00DC0FD3" w:rsidTr="00D951F5">
        <w:trPr>
          <w:trHeight w:val="312"/>
        </w:trPr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opn4xa-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DD</w:t>
            </w:r>
            <w:r w:rsidR="007C18B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n=69)</w:t>
            </w:r>
          </w:p>
        </w:tc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2,8%</w:t>
            </w:r>
          </w:p>
        </w:tc>
      </w:tr>
      <w:tr w:rsidR="00F42671" w:rsidRPr="00DC0FD3" w:rsidTr="00D951F5"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WT LL</w:t>
            </w:r>
            <w:r w:rsidR="007C18B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n=66)</w:t>
            </w:r>
          </w:p>
        </w:tc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8,5%</w:t>
            </w:r>
          </w:p>
        </w:tc>
      </w:tr>
      <w:tr w:rsidR="00F42671" w:rsidRPr="00DC0FD3" w:rsidTr="00D951F5"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opn4xa -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LL</w:t>
            </w:r>
            <w:r w:rsidR="007C18B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n=66)</w:t>
            </w:r>
            <w:bookmarkStart w:id="0" w:name="_GoBack"/>
            <w:bookmarkEnd w:id="0"/>
          </w:p>
        </w:tc>
        <w:tc>
          <w:tcPr>
            <w:tcW w:w="4531" w:type="dxa"/>
          </w:tcPr>
          <w:p w:rsidR="00F42671" w:rsidRDefault="00F42671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8,5%</w:t>
            </w:r>
          </w:p>
        </w:tc>
      </w:tr>
    </w:tbl>
    <w:p w:rsidR="0029092A" w:rsidRDefault="0029092A"/>
    <w:sectPr w:rsidR="00290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671"/>
    <w:rsid w:val="0024406A"/>
    <w:rsid w:val="0029092A"/>
    <w:rsid w:val="007C18BF"/>
    <w:rsid w:val="00F4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1B7CCB-2AD8-48AE-8D24-0EFA1E277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6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2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3</cp:revision>
  <dcterms:created xsi:type="dcterms:W3CDTF">2023-10-25T14:17:00Z</dcterms:created>
  <dcterms:modified xsi:type="dcterms:W3CDTF">2023-10-26T08:47:00Z</dcterms:modified>
</cp:coreProperties>
</file>